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F6B78A" w14:textId="77777777" w:rsidR="00BA228A" w:rsidRPr="00217A6B" w:rsidRDefault="00BA228A" w:rsidP="00BA228A">
      <w:pPr>
        <w:pStyle w:val="Caption"/>
        <w:rPr>
          <w:sz w:val="16"/>
          <w:szCs w:val="16"/>
          <w:lang w:val="en-US"/>
        </w:rPr>
      </w:pPr>
      <w:bookmarkStart w:id="0" w:name="_GoBack"/>
      <w:bookmarkEnd w:id="0"/>
      <w:r w:rsidRPr="00217A6B">
        <w:rPr>
          <w:sz w:val="16"/>
          <w:szCs w:val="16"/>
          <w:lang w:val="en-US"/>
        </w:rPr>
        <w:t xml:space="preserve">Table </w:t>
      </w:r>
      <w:r w:rsidRPr="00BA228A">
        <w:rPr>
          <w:sz w:val="16"/>
          <w:szCs w:val="16"/>
          <w:lang w:val="en-US"/>
        </w:rPr>
        <w:t>6</w:t>
      </w:r>
      <w:r w:rsidRPr="00217A6B">
        <w:rPr>
          <w:sz w:val="16"/>
          <w:szCs w:val="16"/>
          <w:lang w:val="en-US"/>
        </w:rPr>
        <w:t>. Cox regression analysis, metastatic colorectal canc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8"/>
        <w:gridCol w:w="539"/>
        <w:gridCol w:w="1782"/>
        <w:gridCol w:w="1018"/>
        <w:gridCol w:w="2008"/>
        <w:gridCol w:w="867"/>
      </w:tblGrid>
      <w:tr w:rsidR="004D1351" w:rsidRPr="00217A6B" w14:paraId="40610AFE" w14:textId="77777777" w:rsidTr="000012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"/>
        </w:trPr>
        <w:tc>
          <w:tcPr>
            <w:tcW w:w="2048" w:type="dxa"/>
            <w:vMerge w:val="restart"/>
          </w:tcPr>
          <w:p w14:paraId="66F83B98" w14:textId="1F330256" w:rsidR="004D1351" w:rsidRPr="00217A6B" w:rsidRDefault="004D1351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Variable</w:t>
            </w:r>
          </w:p>
        </w:tc>
        <w:tc>
          <w:tcPr>
            <w:tcW w:w="539" w:type="dxa"/>
            <w:vMerge w:val="restart"/>
          </w:tcPr>
          <w:p w14:paraId="5C1313E1" w14:textId="637D8BEE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N</w:t>
            </w:r>
          </w:p>
        </w:tc>
        <w:tc>
          <w:tcPr>
            <w:tcW w:w="2800" w:type="dxa"/>
            <w:gridSpan w:val="2"/>
          </w:tcPr>
          <w:p w14:paraId="71DF5413" w14:textId="109223FF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Crude hazard ratio</w:t>
            </w:r>
          </w:p>
        </w:tc>
        <w:tc>
          <w:tcPr>
            <w:tcW w:w="2875" w:type="dxa"/>
            <w:gridSpan w:val="2"/>
          </w:tcPr>
          <w:p w14:paraId="3AC55BD7" w14:textId="0C6BDAC7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Adjusted hazard ratio</w:t>
            </w:r>
          </w:p>
        </w:tc>
      </w:tr>
      <w:tr w:rsidR="004D1351" w:rsidRPr="00217A6B" w14:paraId="7A1D0903" w14:textId="77777777" w:rsidTr="00A77802">
        <w:tc>
          <w:tcPr>
            <w:tcW w:w="2048" w:type="dxa"/>
            <w:vMerge/>
          </w:tcPr>
          <w:p w14:paraId="21EC116F" w14:textId="0143C040" w:rsidR="004D1351" w:rsidRPr="00217A6B" w:rsidRDefault="004D1351" w:rsidP="004D1351">
            <w:pPr>
              <w:rPr>
                <w:szCs w:val="16"/>
                <w:lang w:val="en-US"/>
              </w:rPr>
            </w:pPr>
          </w:p>
        </w:tc>
        <w:tc>
          <w:tcPr>
            <w:tcW w:w="539" w:type="dxa"/>
            <w:vMerge/>
          </w:tcPr>
          <w:p w14:paraId="7865A32A" w14:textId="04A5B0D5" w:rsidR="004D1351" w:rsidRPr="00217A6B" w:rsidRDefault="004D1351" w:rsidP="004D1351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2" w:type="dxa"/>
          </w:tcPr>
          <w:p w14:paraId="7EE0619F" w14:textId="7D2087A2" w:rsidR="004D1351" w:rsidRPr="00217A6B" w:rsidRDefault="004D1351" w:rsidP="004D1351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1018" w:type="dxa"/>
          </w:tcPr>
          <w:p w14:paraId="010E1C5C" w14:textId="640055CC" w:rsidR="004D1351" w:rsidRPr="00217A6B" w:rsidRDefault="004D1351" w:rsidP="004D1351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  <w:tc>
          <w:tcPr>
            <w:tcW w:w="2008" w:type="dxa"/>
          </w:tcPr>
          <w:p w14:paraId="6E318C46" w14:textId="02151C03" w:rsidR="004D1351" w:rsidRPr="00217A6B" w:rsidRDefault="004D1351" w:rsidP="004D1351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Hazard ratio (95% CI)</w:t>
            </w:r>
          </w:p>
        </w:tc>
        <w:tc>
          <w:tcPr>
            <w:tcW w:w="867" w:type="dxa"/>
          </w:tcPr>
          <w:p w14:paraId="7DDF49BE" w14:textId="77777777" w:rsidR="004D1351" w:rsidRPr="00217A6B" w:rsidRDefault="004D1351" w:rsidP="004D1351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p</w:t>
            </w:r>
          </w:p>
        </w:tc>
      </w:tr>
      <w:tr w:rsidR="004D1351" w:rsidRPr="00217A6B" w14:paraId="7DCA7289" w14:textId="77777777" w:rsidTr="006F03AA">
        <w:tc>
          <w:tcPr>
            <w:tcW w:w="2048" w:type="dxa"/>
          </w:tcPr>
          <w:p w14:paraId="46EFB632" w14:textId="77777777" w:rsidR="004D1351" w:rsidRPr="00217A6B" w:rsidRDefault="004D1351" w:rsidP="00BA559E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Diagnosis</w:t>
            </w:r>
          </w:p>
        </w:tc>
        <w:tc>
          <w:tcPr>
            <w:tcW w:w="539" w:type="dxa"/>
          </w:tcPr>
          <w:p w14:paraId="752D6A9C" w14:textId="77777777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2" w:type="dxa"/>
          </w:tcPr>
          <w:p w14:paraId="04F0917E" w14:textId="77777777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18" w:type="dxa"/>
          </w:tcPr>
          <w:p w14:paraId="1C0A2F2F" w14:textId="77777777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6A5FE9B1" w14:textId="1562A8C0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7" w:type="dxa"/>
          </w:tcPr>
          <w:p w14:paraId="7C95116D" w14:textId="77777777" w:rsidR="004D1351" w:rsidRPr="00217A6B" w:rsidRDefault="004D1351" w:rsidP="00BA559E">
            <w:pPr>
              <w:rPr>
                <w:szCs w:val="16"/>
                <w:lang w:val="en-US"/>
              </w:rPr>
            </w:pPr>
          </w:p>
        </w:tc>
      </w:tr>
      <w:tr w:rsidR="004D1351" w:rsidRPr="00217A6B" w14:paraId="301AE11C" w14:textId="77777777" w:rsidTr="006F03AA">
        <w:tc>
          <w:tcPr>
            <w:tcW w:w="2048" w:type="dxa"/>
          </w:tcPr>
          <w:p w14:paraId="5A99005B" w14:textId="77777777" w:rsidR="004D1351" w:rsidRPr="00217A6B" w:rsidRDefault="004D1351" w:rsidP="00BA559E">
            <w:pPr>
              <w:ind w:left="720"/>
              <w:rPr>
                <w:i/>
                <w:iCs/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 xml:space="preserve">MCRC, </w:t>
            </w:r>
            <w:r w:rsidRPr="00217A6B">
              <w:rPr>
                <w:i/>
                <w:iCs/>
                <w:szCs w:val="16"/>
                <w:lang w:val="en-US"/>
              </w:rPr>
              <w:t>de novo</w:t>
            </w:r>
          </w:p>
        </w:tc>
        <w:tc>
          <w:tcPr>
            <w:tcW w:w="539" w:type="dxa"/>
          </w:tcPr>
          <w:p w14:paraId="3AAF9660" w14:textId="77777777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2,401</w:t>
            </w:r>
          </w:p>
        </w:tc>
        <w:tc>
          <w:tcPr>
            <w:tcW w:w="1782" w:type="dxa"/>
          </w:tcPr>
          <w:p w14:paraId="798B8BF2" w14:textId="4CDA03F9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18" w:type="dxa"/>
          </w:tcPr>
          <w:p w14:paraId="7984CB48" w14:textId="77777777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7D28A941" w14:textId="4DC0D3D6" w:rsidR="004D1351" w:rsidRPr="00217A6B" w:rsidRDefault="004D1351" w:rsidP="00BA559E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7" w:type="dxa"/>
          </w:tcPr>
          <w:p w14:paraId="1BF20E4A" w14:textId="77777777" w:rsidR="004D1351" w:rsidRPr="00217A6B" w:rsidRDefault="004D1351" w:rsidP="00BA559E">
            <w:pPr>
              <w:rPr>
                <w:szCs w:val="16"/>
                <w:lang w:val="en-US"/>
              </w:rPr>
            </w:pPr>
          </w:p>
        </w:tc>
      </w:tr>
      <w:tr w:rsidR="00A74C70" w:rsidRPr="00217A6B" w14:paraId="518D96FB" w14:textId="77777777" w:rsidTr="006F03AA">
        <w:tc>
          <w:tcPr>
            <w:tcW w:w="2048" w:type="dxa"/>
          </w:tcPr>
          <w:p w14:paraId="123AB9CE" w14:textId="77777777" w:rsidR="00A74C70" w:rsidRPr="00217A6B" w:rsidRDefault="00A74C70" w:rsidP="00A74C7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MCRC, recurrent</w:t>
            </w:r>
          </w:p>
        </w:tc>
        <w:tc>
          <w:tcPr>
            <w:tcW w:w="539" w:type="dxa"/>
          </w:tcPr>
          <w:p w14:paraId="71F6C403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3,011</w:t>
            </w:r>
          </w:p>
        </w:tc>
        <w:tc>
          <w:tcPr>
            <w:tcW w:w="1782" w:type="dxa"/>
          </w:tcPr>
          <w:p w14:paraId="607BFB96" w14:textId="57FFFF92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89 (0.86 – 0.91)</w:t>
            </w:r>
          </w:p>
        </w:tc>
        <w:tc>
          <w:tcPr>
            <w:tcW w:w="1018" w:type="dxa"/>
          </w:tcPr>
          <w:p w14:paraId="0F6F813D" w14:textId="5F833241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22CA9F6D" w14:textId="76777979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86 (0.84 – 0.88)</w:t>
            </w:r>
          </w:p>
        </w:tc>
        <w:tc>
          <w:tcPr>
            <w:tcW w:w="867" w:type="dxa"/>
          </w:tcPr>
          <w:p w14:paraId="5252E7A5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A74C70" w:rsidRPr="00217A6B" w14:paraId="136E7ED1" w14:textId="77777777" w:rsidTr="006F03AA">
        <w:tc>
          <w:tcPr>
            <w:tcW w:w="2048" w:type="dxa"/>
          </w:tcPr>
          <w:p w14:paraId="3FE6068E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Sex</w:t>
            </w:r>
          </w:p>
        </w:tc>
        <w:tc>
          <w:tcPr>
            <w:tcW w:w="539" w:type="dxa"/>
          </w:tcPr>
          <w:p w14:paraId="76965A96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2" w:type="dxa"/>
          </w:tcPr>
          <w:p w14:paraId="5E0FD6AC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18" w:type="dxa"/>
          </w:tcPr>
          <w:p w14:paraId="20AB6E96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011E2701" w14:textId="43BDA92C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7" w:type="dxa"/>
          </w:tcPr>
          <w:p w14:paraId="7CCB043C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</w:p>
        </w:tc>
      </w:tr>
      <w:tr w:rsidR="00A74C70" w:rsidRPr="00217A6B" w14:paraId="4B63BED5" w14:textId="77777777" w:rsidTr="006F03AA">
        <w:trPr>
          <w:trHeight w:val="19"/>
        </w:trPr>
        <w:tc>
          <w:tcPr>
            <w:tcW w:w="2048" w:type="dxa"/>
          </w:tcPr>
          <w:p w14:paraId="1103D119" w14:textId="77777777" w:rsidR="00A74C70" w:rsidRPr="00217A6B" w:rsidRDefault="00A74C70" w:rsidP="00A74C7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Female</w:t>
            </w:r>
          </w:p>
        </w:tc>
        <w:tc>
          <w:tcPr>
            <w:tcW w:w="539" w:type="dxa"/>
          </w:tcPr>
          <w:p w14:paraId="5A797642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1,206</w:t>
            </w:r>
          </w:p>
        </w:tc>
        <w:tc>
          <w:tcPr>
            <w:tcW w:w="1782" w:type="dxa"/>
          </w:tcPr>
          <w:p w14:paraId="79A1A550" w14:textId="6A80A336" w:rsidR="00A74C70" w:rsidRPr="006F03AA" w:rsidRDefault="00A74C70" w:rsidP="00A74C70">
            <w:pPr>
              <w:jc w:val="center"/>
              <w:rPr>
                <w:b/>
                <w:bCs/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18" w:type="dxa"/>
          </w:tcPr>
          <w:p w14:paraId="494FE75F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00BABB71" w14:textId="6BBE2BC2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7" w:type="dxa"/>
          </w:tcPr>
          <w:p w14:paraId="16B57C06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</w:p>
        </w:tc>
      </w:tr>
      <w:tr w:rsidR="00A74C70" w:rsidRPr="00217A6B" w14:paraId="54767D23" w14:textId="77777777" w:rsidTr="006F03AA">
        <w:tc>
          <w:tcPr>
            <w:tcW w:w="2048" w:type="dxa"/>
          </w:tcPr>
          <w:p w14:paraId="4C9CCFC0" w14:textId="77777777" w:rsidR="00A74C70" w:rsidRPr="00217A6B" w:rsidRDefault="00A74C70" w:rsidP="00A74C7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Male</w:t>
            </w:r>
          </w:p>
        </w:tc>
        <w:tc>
          <w:tcPr>
            <w:tcW w:w="539" w:type="dxa"/>
          </w:tcPr>
          <w:p w14:paraId="36DADD28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4,206</w:t>
            </w:r>
          </w:p>
        </w:tc>
        <w:tc>
          <w:tcPr>
            <w:tcW w:w="1782" w:type="dxa"/>
          </w:tcPr>
          <w:p w14:paraId="5FEFA631" w14:textId="755727BE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94 (0.92 – 0.97)</w:t>
            </w:r>
          </w:p>
        </w:tc>
        <w:tc>
          <w:tcPr>
            <w:tcW w:w="1018" w:type="dxa"/>
          </w:tcPr>
          <w:p w14:paraId="07C79A2B" w14:textId="30E6902B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05630A4C" w14:textId="196C045A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99 (0.96 – 1.01)</w:t>
            </w:r>
          </w:p>
        </w:tc>
        <w:tc>
          <w:tcPr>
            <w:tcW w:w="867" w:type="dxa"/>
          </w:tcPr>
          <w:p w14:paraId="438EB304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355</w:t>
            </w:r>
          </w:p>
        </w:tc>
      </w:tr>
      <w:tr w:rsidR="00A74C70" w:rsidRPr="00217A6B" w14:paraId="7A022EE1" w14:textId="77777777" w:rsidTr="006F03AA">
        <w:tc>
          <w:tcPr>
            <w:tcW w:w="2048" w:type="dxa"/>
          </w:tcPr>
          <w:p w14:paraId="60AB9C00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Age at diagnosis</w:t>
            </w:r>
          </w:p>
        </w:tc>
        <w:tc>
          <w:tcPr>
            <w:tcW w:w="539" w:type="dxa"/>
          </w:tcPr>
          <w:p w14:paraId="328CA89B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2" w:type="dxa"/>
          </w:tcPr>
          <w:p w14:paraId="276E45F0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18" w:type="dxa"/>
          </w:tcPr>
          <w:p w14:paraId="4C7DC195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592D1EC5" w14:textId="0F721A79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7" w:type="dxa"/>
          </w:tcPr>
          <w:p w14:paraId="33024AF4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</w:p>
        </w:tc>
      </w:tr>
      <w:tr w:rsidR="00A74C70" w:rsidRPr="00217A6B" w14:paraId="05C42B0A" w14:textId="77777777" w:rsidTr="006F03AA">
        <w:tc>
          <w:tcPr>
            <w:tcW w:w="2048" w:type="dxa"/>
          </w:tcPr>
          <w:p w14:paraId="40CD6F70" w14:textId="77777777" w:rsidR="00A74C70" w:rsidRPr="00217A6B" w:rsidRDefault="00A74C70" w:rsidP="00A74C7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50</w:t>
            </w:r>
          </w:p>
        </w:tc>
        <w:tc>
          <w:tcPr>
            <w:tcW w:w="539" w:type="dxa"/>
          </w:tcPr>
          <w:p w14:paraId="243905B7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,685</w:t>
            </w:r>
          </w:p>
        </w:tc>
        <w:tc>
          <w:tcPr>
            <w:tcW w:w="1782" w:type="dxa"/>
          </w:tcPr>
          <w:p w14:paraId="15AA14B7" w14:textId="5D30DB7C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18" w:type="dxa"/>
          </w:tcPr>
          <w:p w14:paraId="38E975F1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3A9CF1C8" w14:textId="0F78503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7" w:type="dxa"/>
          </w:tcPr>
          <w:p w14:paraId="31F45741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</w:p>
        </w:tc>
      </w:tr>
      <w:tr w:rsidR="00A74C70" w:rsidRPr="00217A6B" w14:paraId="085ADA9B" w14:textId="77777777" w:rsidTr="006F03AA">
        <w:tc>
          <w:tcPr>
            <w:tcW w:w="2048" w:type="dxa"/>
          </w:tcPr>
          <w:p w14:paraId="51B3CA9D" w14:textId="77777777" w:rsidR="00A74C70" w:rsidRPr="00217A6B" w:rsidRDefault="00A74C70" w:rsidP="00A74C7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0-59</w:t>
            </w:r>
          </w:p>
        </w:tc>
        <w:tc>
          <w:tcPr>
            <w:tcW w:w="539" w:type="dxa"/>
          </w:tcPr>
          <w:p w14:paraId="7970DAC6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3,177</w:t>
            </w:r>
          </w:p>
        </w:tc>
        <w:tc>
          <w:tcPr>
            <w:tcW w:w="1782" w:type="dxa"/>
          </w:tcPr>
          <w:p w14:paraId="12AE2F00" w14:textId="0BB4C72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01 (0.94 – 1.09)</w:t>
            </w:r>
          </w:p>
        </w:tc>
        <w:tc>
          <w:tcPr>
            <w:tcW w:w="1018" w:type="dxa"/>
          </w:tcPr>
          <w:p w14:paraId="3F4DC820" w14:textId="26A0046D" w:rsidR="00A74C70" w:rsidRPr="00217A6B" w:rsidRDefault="00C45536" w:rsidP="00A74C70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744</w:t>
            </w:r>
          </w:p>
        </w:tc>
        <w:tc>
          <w:tcPr>
            <w:tcW w:w="2008" w:type="dxa"/>
          </w:tcPr>
          <w:p w14:paraId="7985D3CA" w14:textId="6F5E60A3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1 (0.94 – 1.09)</w:t>
            </w:r>
          </w:p>
        </w:tc>
        <w:tc>
          <w:tcPr>
            <w:tcW w:w="867" w:type="dxa"/>
          </w:tcPr>
          <w:p w14:paraId="1E1AE1F3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774</w:t>
            </w:r>
          </w:p>
        </w:tc>
      </w:tr>
      <w:tr w:rsidR="00C45536" w:rsidRPr="00217A6B" w14:paraId="717FAFDD" w14:textId="77777777" w:rsidTr="006F03AA">
        <w:tc>
          <w:tcPr>
            <w:tcW w:w="2048" w:type="dxa"/>
          </w:tcPr>
          <w:p w14:paraId="2081300C" w14:textId="77777777" w:rsidR="00C45536" w:rsidRPr="00217A6B" w:rsidRDefault="00C45536" w:rsidP="00C45536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60-69</w:t>
            </w:r>
          </w:p>
        </w:tc>
        <w:tc>
          <w:tcPr>
            <w:tcW w:w="539" w:type="dxa"/>
          </w:tcPr>
          <w:p w14:paraId="171CF7A1" w14:textId="77777777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,027</w:t>
            </w:r>
          </w:p>
        </w:tc>
        <w:tc>
          <w:tcPr>
            <w:tcW w:w="1782" w:type="dxa"/>
          </w:tcPr>
          <w:p w14:paraId="66808E41" w14:textId="013A2B60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21 (1.14 – 1.29)</w:t>
            </w:r>
          </w:p>
        </w:tc>
        <w:tc>
          <w:tcPr>
            <w:tcW w:w="1018" w:type="dxa"/>
          </w:tcPr>
          <w:p w14:paraId="6CDE5071" w14:textId="6BC911AB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4D54A8F7" w14:textId="26034526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22 (1.14 – 1.30)</w:t>
            </w:r>
          </w:p>
        </w:tc>
        <w:tc>
          <w:tcPr>
            <w:tcW w:w="867" w:type="dxa"/>
          </w:tcPr>
          <w:p w14:paraId="43E2DE87" w14:textId="77777777" w:rsidR="00C45536" w:rsidRPr="00217A6B" w:rsidRDefault="00C45536" w:rsidP="00C45536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C45536" w:rsidRPr="00217A6B" w14:paraId="1609D531" w14:textId="77777777" w:rsidTr="006F03AA">
        <w:tc>
          <w:tcPr>
            <w:tcW w:w="2048" w:type="dxa"/>
          </w:tcPr>
          <w:p w14:paraId="4A8AB4C9" w14:textId="77777777" w:rsidR="00C45536" w:rsidRPr="00217A6B" w:rsidRDefault="00C45536" w:rsidP="00C45536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0-79</w:t>
            </w:r>
          </w:p>
        </w:tc>
        <w:tc>
          <w:tcPr>
            <w:tcW w:w="539" w:type="dxa"/>
          </w:tcPr>
          <w:p w14:paraId="46465477" w14:textId="77777777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,946</w:t>
            </w:r>
          </w:p>
        </w:tc>
        <w:tc>
          <w:tcPr>
            <w:tcW w:w="1782" w:type="dxa"/>
          </w:tcPr>
          <w:p w14:paraId="2FD40BF8" w14:textId="7467B215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1.62 (1.52 – 1.72)</w:t>
            </w:r>
          </w:p>
        </w:tc>
        <w:tc>
          <w:tcPr>
            <w:tcW w:w="1018" w:type="dxa"/>
          </w:tcPr>
          <w:p w14:paraId="74DBED6D" w14:textId="1BB7C72F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13234415" w14:textId="27C0F06B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64 (1.54 – 1.75)</w:t>
            </w:r>
          </w:p>
        </w:tc>
        <w:tc>
          <w:tcPr>
            <w:tcW w:w="867" w:type="dxa"/>
          </w:tcPr>
          <w:p w14:paraId="4AF78DDB" w14:textId="77777777" w:rsidR="00C45536" w:rsidRPr="00217A6B" w:rsidRDefault="00C45536" w:rsidP="00C45536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C45536" w:rsidRPr="00217A6B" w14:paraId="427C416D" w14:textId="77777777" w:rsidTr="006F03AA">
        <w:tc>
          <w:tcPr>
            <w:tcW w:w="2048" w:type="dxa"/>
          </w:tcPr>
          <w:p w14:paraId="124468FC" w14:textId="77777777" w:rsidR="00C45536" w:rsidRPr="00217A6B" w:rsidRDefault="00C45536" w:rsidP="00C45536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80+</w:t>
            </w:r>
          </w:p>
        </w:tc>
        <w:tc>
          <w:tcPr>
            <w:tcW w:w="539" w:type="dxa"/>
          </w:tcPr>
          <w:p w14:paraId="657C3727" w14:textId="77777777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5,577</w:t>
            </w:r>
          </w:p>
        </w:tc>
        <w:tc>
          <w:tcPr>
            <w:tcW w:w="1782" w:type="dxa"/>
          </w:tcPr>
          <w:p w14:paraId="3F1D96FB" w14:textId="21D4CF8B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2.79 (2.61 – 2.97)</w:t>
            </w:r>
          </w:p>
        </w:tc>
        <w:tc>
          <w:tcPr>
            <w:tcW w:w="1018" w:type="dxa"/>
          </w:tcPr>
          <w:p w14:paraId="6D35F7F1" w14:textId="74610580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695CC86E" w14:textId="3430619D" w:rsidR="00C45536" w:rsidRPr="00217A6B" w:rsidRDefault="00C45536" w:rsidP="00C45536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.83 (2.65 – 3.02)</w:t>
            </w:r>
          </w:p>
        </w:tc>
        <w:tc>
          <w:tcPr>
            <w:tcW w:w="867" w:type="dxa"/>
          </w:tcPr>
          <w:p w14:paraId="27820811" w14:textId="77777777" w:rsidR="00C45536" w:rsidRPr="00217A6B" w:rsidRDefault="00C45536" w:rsidP="00C45536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A74C70" w:rsidRPr="00217A6B" w14:paraId="3B57366D" w14:textId="77777777" w:rsidTr="006F03AA">
        <w:tc>
          <w:tcPr>
            <w:tcW w:w="2048" w:type="dxa"/>
          </w:tcPr>
          <w:p w14:paraId="33E6D6DA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Year of diagnosis</w:t>
            </w:r>
          </w:p>
        </w:tc>
        <w:tc>
          <w:tcPr>
            <w:tcW w:w="539" w:type="dxa"/>
          </w:tcPr>
          <w:p w14:paraId="39CD4462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782" w:type="dxa"/>
          </w:tcPr>
          <w:p w14:paraId="254B7E66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1018" w:type="dxa"/>
          </w:tcPr>
          <w:p w14:paraId="5C3CCC7F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12C53F9E" w14:textId="4A75D3CF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867" w:type="dxa"/>
          </w:tcPr>
          <w:p w14:paraId="342645F9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</w:p>
        </w:tc>
      </w:tr>
      <w:tr w:rsidR="00A74C70" w:rsidRPr="00217A6B" w14:paraId="145AAD73" w14:textId="77777777" w:rsidTr="006F03AA">
        <w:tc>
          <w:tcPr>
            <w:tcW w:w="2048" w:type="dxa"/>
          </w:tcPr>
          <w:p w14:paraId="1BCFCCB1" w14:textId="77777777" w:rsidR="00A74C70" w:rsidRPr="00217A6B" w:rsidRDefault="00A74C70" w:rsidP="00A74C70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05-2009</w:t>
            </w:r>
          </w:p>
        </w:tc>
        <w:tc>
          <w:tcPr>
            <w:tcW w:w="539" w:type="dxa"/>
          </w:tcPr>
          <w:p w14:paraId="0DEC54A8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8,568</w:t>
            </w:r>
          </w:p>
        </w:tc>
        <w:tc>
          <w:tcPr>
            <w:tcW w:w="1782" w:type="dxa"/>
          </w:tcPr>
          <w:p w14:paraId="3334B51D" w14:textId="76294624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1018" w:type="dxa"/>
          </w:tcPr>
          <w:p w14:paraId="0814F33A" w14:textId="77777777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</w:p>
        </w:tc>
        <w:tc>
          <w:tcPr>
            <w:tcW w:w="2008" w:type="dxa"/>
          </w:tcPr>
          <w:p w14:paraId="3E7866E8" w14:textId="237DFBE1" w:rsidR="00A74C70" w:rsidRPr="00217A6B" w:rsidRDefault="00A74C70" w:rsidP="00A74C70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1.00 [Reference]</w:t>
            </w:r>
          </w:p>
        </w:tc>
        <w:tc>
          <w:tcPr>
            <w:tcW w:w="867" w:type="dxa"/>
          </w:tcPr>
          <w:p w14:paraId="2C109CC3" w14:textId="77777777" w:rsidR="00A74C70" w:rsidRPr="00217A6B" w:rsidRDefault="00A74C70" w:rsidP="00A74C70">
            <w:pPr>
              <w:rPr>
                <w:szCs w:val="16"/>
                <w:lang w:val="en-US"/>
              </w:rPr>
            </w:pPr>
          </w:p>
        </w:tc>
      </w:tr>
      <w:tr w:rsidR="00A54FAD" w:rsidRPr="00217A6B" w14:paraId="041091A7" w14:textId="77777777" w:rsidTr="006F03AA">
        <w:tc>
          <w:tcPr>
            <w:tcW w:w="2048" w:type="dxa"/>
          </w:tcPr>
          <w:p w14:paraId="75BCC8A0" w14:textId="77777777" w:rsidR="00A54FAD" w:rsidRPr="00217A6B" w:rsidRDefault="00A54FAD" w:rsidP="00A54FAD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0-2014</w:t>
            </w:r>
          </w:p>
        </w:tc>
        <w:tc>
          <w:tcPr>
            <w:tcW w:w="539" w:type="dxa"/>
          </w:tcPr>
          <w:p w14:paraId="666996A3" w14:textId="77777777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9,147</w:t>
            </w:r>
          </w:p>
        </w:tc>
        <w:tc>
          <w:tcPr>
            <w:tcW w:w="1782" w:type="dxa"/>
          </w:tcPr>
          <w:p w14:paraId="3E08AF78" w14:textId="4F252A21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86 (0.83 – 0.88)</w:t>
            </w:r>
          </w:p>
        </w:tc>
        <w:tc>
          <w:tcPr>
            <w:tcW w:w="1018" w:type="dxa"/>
          </w:tcPr>
          <w:p w14:paraId="6E405C11" w14:textId="4C7FC6BA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7BC4D66F" w14:textId="26C3BBCF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84 (0.82 – 0.87)</w:t>
            </w:r>
          </w:p>
        </w:tc>
        <w:tc>
          <w:tcPr>
            <w:tcW w:w="867" w:type="dxa"/>
          </w:tcPr>
          <w:p w14:paraId="49635DC1" w14:textId="77777777" w:rsidR="00A54FAD" w:rsidRPr="00217A6B" w:rsidRDefault="00A54FAD" w:rsidP="00A54FAD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  <w:tr w:rsidR="00A54FAD" w:rsidRPr="00217A6B" w14:paraId="15E4E588" w14:textId="77777777" w:rsidTr="006F03AA">
        <w:tc>
          <w:tcPr>
            <w:tcW w:w="2048" w:type="dxa"/>
          </w:tcPr>
          <w:p w14:paraId="0AB073A9" w14:textId="77777777" w:rsidR="00A54FAD" w:rsidRPr="00217A6B" w:rsidRDefault="00A54FAD" w:rsidP="00A54FAD">
            <w:pPr>
              <w:ind w:left="720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2015-2018</w:t>
            </w:r>
          </w:p>
        </w:tc>
        <w:tc>
          <w:tcPr>
            <w:tcW w:w="539" w:type="dxa"/>
          </w:tcPr>
          <w:p w14:paraId="2E51D284" w14:textId="77777777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7,697</w:t>
            </w:r>
          </w:p>
        </w:tc>
        <w:tc>
          <w:tcPr>
            <w:tcW w:w="1782" w:type="dxa"/>
          </w:tcPr>
          <w:p w14:paraId="75EF3F24" w14:textId="46C23CD6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>
              <w:rPr>
                <w:szCs w:val="16"/>
                <w:lang w:val="en-US"/>
              </w:rPr>
              <w:t>0.76 (0.73 – 0.79)</w:t>
            </w:r>
          </w:p>
        </w:tc>
        <w:tc>
          <w:tcPr>
            <w:tcW w:w="1018" w:type="dxa"/>
          </w:tcPr>
          <w:p w14:paraId="76562C2E" w14:textId="5CF79E0B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  <w:tc>
          <w:tcPr>
            <w:tcW w:w="2008" w:type="dxa"/>
          </w:tcPr>
          <w:p w14:paraId="1405EDAB" w14:textId="3618F156" w:rsidR="00A54FAD" w:rsidRPr="00217A6B" w:rsidRDefault="00A54FAD" w:rsidP="00A54FAD">
            <w:pPr>
              <w:jc w:val="center"/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0.74 (0.71 – 0.77)</w:t>
            </w:r>
          </w:p>
        </w:tc>
        <w:tc>
          <w:tcPr>
            <w:tcW w:w="867" w:type="dxa"/>
          </w:tcPr>
          <w:p w14:paraId="427B792F" w14:textId="77777777" w:rsidR="00A54FAD" w:rsidRPr="00217A6B" w:rsidRDefault="00A54FAD" w:rsidP="00A54FAD">
            <w:pPr>
              <w:rPr>
                <w:szCs w:val="16"/>
                <w:lang w:val="en-US"/>
              </w:rPr>
            </w:pPr>
            <w:r w:rsidRPr="00217A6B">
              <w:rPr>
                <w:szCs w:val="16"/>
                <w:lang w:val="en-US"/>
              </w:rPr>
              <w:t>&lt;0.001</w:t>
            </w:r>
          </w:p>
        </w:tc>
      </w:tr>
    </w:tbl>
    <w:p w14:paraId="094643A3" w14:textId="77777777" w:rsidR="00BA228A" w:rsidRPr="00217A6B" w:rsidRDefault="00BA228A" w:rsidP="00BA228A">
      <w:pPr>
        <w:rPr>
          <w:rFonts w:ascii="Maison Neue" w:hAnsi="Maison Neue"/>
          <w:sz w:val="16"/>
          <w:szCs w:val="16"/>
        </w:rPr>
      </w:pPr>
      <w:r w:rsidRPr="00217A6B">
        <w:rPr>
          <w:rFonts w:ascii="Maison Neue" w:hAnsi="Maison Neue"/>
          <w:sz w:val="16"/>
          <w:szCs w:val="16"/>
        </w:rPr>
        <w:t>CI: Confidence interval, MCRC: metastatic colorectal cancer</w:t>
      </w:r>
    </w:p>
    <w:p w14:paraId="30753B2D" w14:textId="77777777" w:rsidR="00815C3F" w:rsidRPr="00BA228A" w:rsidRDefault="00815C3F"/>
    <w:sectPr w:rsidR="00815C3F" w:rsidRPr="00BA22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son Neue">
    <w:altName w:val="Calibri"/>
    <w:charset w:val="00"/>
    <w:family w:val="auto"/>
    <w:pitch w:val="variable"/>
    <w:sig w:usb0="A00000EF" w:usb1="5000207B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570CA3"/>
    <w:multiLevelType w:val="multilevel"/>
    <w:tmpl w:val="2E12ECAE"/>
    <w:lvl w:ilvl="0">
      <w:start w:val="1"/>
      <w:numFmt w:val="decima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24" w:hanging="62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reta Bütepage">
    <w15:presenceInfo w15:providerId="Windows Live" w15:userId="1a6d82498f81d0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28A"/>
    <w:rsid w:val="00045C87"/>
    <w:rsid w:val="00153C41"/>
    <w:rsid w:val="003814EB"/>
    <w:rsid w:val="0048367B"/>
    <w:rsid w:val="004D1351"/>
    <w:rsid w:val="006F03AA"/>
    <w:rsid w:val="00815C3F"/>
    <w:rsid w:val="00824499"/>
    <w:rsid w:val="00972D78"/>
    <w:rsid w:val="009A65EF"/>
    <w:rsid w:val="00A54FAD"/>
    <w:rsid w:val="00A74C70"/>
    <w:rsid w:val="00BA228A"/>
    <w:rsid w:val="00BB05B1"/>
    <w:rsid w:val="00C45536"/>
    <w:rsid w:val="00EA46A9"/>
    <w:rsid w:val="00EA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683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8A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BA228A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BA228A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4D13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3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67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1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8A"/>
  </w:style>
  <w:style w:type="paragraph" w:styleId="Heading4">
    <w:name w:val="heading 4"/>
    <w:basedOn w:val="Normal"/>
    <w:next w:val="Normal"/>
    <w:link w:val="Heading4Char"/>
    <w:uiPriority w:val="1"/>
    <w:semiHidden/>
    <w:rsid w:val="009A65EF"/>
    <w:pPr>
      <w:keepNext/>
      <w:keepLines/>
      <w:numPr>
        <w:ilvl w:val="3"/>
        <w:numId w:val="2"/>
      </w:numPr>
      <w:spacing w:before="260" w:after="0" w:line="280" w:lineRule="atLeast"/>
      <w:contextualSpacing/>
      <w:outlineLvl w:val="3"/>
    </w:pPr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1"/>
    <w:semiHidden/>
    <w:rsid w:val="009A65EF"/>
    <w:rPr>
      <w:rFonts w:ascii="Times New Roman" w:eastAsiaTheme="majorEastAsia" w:hAnsi="Times New Roman" w:cstheme="majorBidi"/>
      <w:b/>
      <w:bCs/>
      <w:iCs/>
      <w:color w:val="323232"/>
      <w:sz w:val="20"/>
      <w:szCs w:val="20"/>
      <w:lang w:val="da-DK"/>
    </w:rPr>
  </w:style>
  <w:style w:type="paragraph" w:styleId="Caption">
    <w:name w:val="caption"/>
    <w:basedOn w:val="Normal"/>
    <w:next w:val="Normal"/>
    <w:uiPriority w:val="35"/>
    <w:qFormat/>
    <w:rsid w:val="00BA228A"/>
    <w:pPr>
      <w:keepNext/>
      <w:tabs>
        <w:tab w:val="left" w:pos="-28"/>
      </w:tabs>
      <w:spacing w:before="227" w:after="220" w:line="320" w:lineRule="atLeast"/>
      <w:ind w:hanging="811"/>
    </w:pPr>
    <w:rPr>
      <w:rFonts w:ascii="Maison Neue" w:hAnsi="Maison Neue"/>
      <w:iCs/>
      <w:color w:val="000000" w:themeColor="text1"/>
      <w:sz w:val="20"/>
      <w:szCs w:val="18"/>
      <w:lang w:val="sv-SE"/>
    </w:rPr>
  </w:style>
  <w:style w:type="table" w:styleId="TableGrid">
    <w:name w:val="Table Grid"/>
    <w:basedOn w:val="TableNormal"/>
    <w:uiPriority w:val="39"/>
    <w:rsid w:val="00BA228A"/>
    <w:pPr>
      <w:spacing w:after="0" w:line="240" w:lineRule="auto"/>
    </w:pPr>
    <w:rPr>
      <w:rFonts w:ascii="Maison Neue" w:hAnsi="Maison Neue"/>
      <w:sz w:val="16"/>
      <w:lang w:val="sv-SE"/>
    </w:rPr>
    <w:tblPr>
      <w:tblBorders>
        <w:top w:val="single" w:sz="4" w:space="0" w:color="000000" w:themeColor="text1"/>
        <w:bottom w:val="single" w:sz="4" w:space="0" w:color="000000" w:themeColor="text1"/>
        <w:insideH w:val="single" w:sz="4" w:space="0" w:color="000000" w:themeColor="text1"/>
      </w:tblBorders>
      <w:tblCellMar>
        <w:top w:w="113" w:type="dxa"/>
        <w:left w:w="0" w:type="dxa"/>
        <w:bottom w:w="113" w:type="dxa"/>
        <w:right w:w="0" w:type="dxa"/>
      </w:tblCellMar>
    </w:tblPr>
    <w:tblStylePr w:type="firstRow">
      <w:rPr>
        <w:rFonts w:ascii="Maison Neue" w:hAnsi="Maison Neue"/>
        <w:b/>
      </w:rPr>
    </w:tblStylePr>
  </w:style>
  <w:style w:type="paragraph" w:styleId="Revision">
    <w:name w:val="Revision"/>
    <w:hidden/>
    <w:uiPriority w:val="99"/>
    <w:semiHidden/>
    <w:rsid w:val="004D13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836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36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36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36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36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Bütepage</dc:creator>
  <cp:keywords/>
  <dc:description/>
  <cp:lastModifiedBy>Sore o Jeniezel</cp:lastModifiedBy>
  <cp:revision>5</cp:revision>
  <dcterms:created xsi:type="dcterms:W3CDTF">2022-09-06T09:22:00Z</dcterms:created>
  <dcterms:modified xsi:type="dcterms:W3CDTF">2022-10-12T08:58:00Z</dcterms:modified>
</cp:coreProperties>
</file>